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F88C2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 w:line="240" w:lineRule="auto"/>
        <w:ind w:left="0" w:leftChars="0" w:firstLine="0" w:firstLineChars="0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 w:bidi="ar-SA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 w:bidi="ar-SA"/>
        </w:rPr>
        <w:t>Supplementary Table 4 Summary of Illumina sequencing for plastomes of 38 samples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685"/>
        <w:gridCol w:w="1377"/>
        <w:gridCol w:w="1323"/>
        <w:gridCol w:w="1695"/>
        <w:gridCol w:w="1479"/>
      </w:tblGrid>
      <w:tr w14:paraId="35B44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652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ampl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FE4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247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total of rea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1E1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 of mapped read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DDA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 of chloroplast genome (bp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46A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 coverage(×)</w:t>
            </w:r>
          </w:p>
        </w:tc>
      </w:tr>
      <w:tr w14:paraId="6F196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D1F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D8E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balsamife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2E7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,388,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B98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036,2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DBC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A34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033.994</w:t>
            </w:r>
          </w:p>
        </w:tc>
      </w:tr>
      <w:tr w14:paraId="56866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2B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874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aromat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DA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,938,9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7DA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583,0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4AD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1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8A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579.871</w:t>
            </w:r>
          </w:p>
        </w:tc>
      </w:tr>
      <w:tr w14:paraId="35473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96D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AA2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aromat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E48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,537,9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0C8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9,5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F57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1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559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8.472</w:t>
            </w:r>
          </w:p>
        </w:tc>
      </w:tr>
      <w:tr w14:paraId="2BE89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13B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633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 stric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595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,541,1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359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06,95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7A5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08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956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06.258</w:t>
            </w:r>
          </w:p>
        </w:tc>
      </w:tr>
      <w:tr w14:paraId="7E3016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63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CBD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martini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B5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,400,6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997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,8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3AD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2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83F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6.328</w:t>
            </w:r>
          </w:p>
        </w:tc>
      </w:tr>
      <w:tr w14:paraId="5A9AD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56C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F24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lanceol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F88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,070,21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92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,5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AE0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1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8A8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.121</w:t>
            </w:r>
          </w:p>
        </w:tc>
      </w:tr>
      <w:tr w14:paraId="0095E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707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DF8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sagitt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1D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,342,1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BF3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,93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B28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1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8DD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.664</w:t>
            </w:r>
          </w:p>
        </w:tc>
      </w:tr>
      <w:tr w14:paraId="0CBC3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D6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9BC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sinu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9D5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,477,2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4BD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987,7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31F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,78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A26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990.523</w:t>
            </w:r>
          </w:p>
        </w:tc>
      </w:tr>
      <w:tr w14:paraId="558FC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98E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81E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sinu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D5E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,859,3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1AE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033,9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E30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,7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96B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035.404</w:t>
            </w:r>
          </w:p>
        </w:tc>
      </w:tr>
      <w:tr w14:paraId="36DEB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E5F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1E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aromat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C44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,948,04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56F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8,5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5B0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1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7FD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7.470</w:t>
            </w:r>
          </w:p>
        </w:tc>
      </w:tr>
      <w:tr w14:paraId="598F7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FDE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D42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henry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B5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,394,40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A04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,2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81B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2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B17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.985</w:t>
            </w:r>
          </w:p>
        </w:tc>
      </w:tr>
      <w:tr w14:paraId="62058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2B0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262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axillar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767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,887,5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FBB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512,4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DDD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05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281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511.936</w:t>
            </w:r>
          </w:p>
        </w:tc>
      </w:tr>
      <w:tr w14:paraId="5F379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5F2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212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calcico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C0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,154,1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16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9,3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BFB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1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38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8.887</w:t>
            </w:r>
          </w:p>
        </w:tc>
      </w:tr>
      <w:tr w14:paraId="35C261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78D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895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megacepha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B9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,854,0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84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1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FAC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0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B2C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.046</w:t>
            </w:r>
          </w:p>
        </w:tc>
      </w:tr>
      <w:tr w14:paraId="3DAC6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6FC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6C3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aromatic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7A4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,452,1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88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,89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558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18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638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.598</w:t>
            </w:r>
          </w:p>
        </w:tc>
      </w:tr>
      <w:tr w14:paraId="7ACFA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F20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B41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oblongifol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963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,123,3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7DA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,15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AD3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06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C06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.032</w:t>
            </w:r>
          </w:p>
        </w:tc>
      </w:tr>
      <w:tr w14:paraId="016EA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5C3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2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ECC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clarke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B10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,736,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45F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,81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61E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87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.794</w:t>
            </w:r>
          </w:p>
        </w:tc>
      </w:tr>
      <w:tr w14:paraId="450619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D48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3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57A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sinu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A4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,942,1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E0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024,40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5BB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,7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25D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025.903</w:t>
            </w:r>
          </w:p>
        </w:tc>
      </w:tr>
      <w:tr w14:paraId="12114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2F3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3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9C6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napifol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C8F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,587,3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736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60,6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91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23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27A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58.609</w:t>
            </w:r>
          </w:p>
        </w:tc>
      </w:tr>
      <w:tr w14:paraId="6666AA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BC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3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297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megacepha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211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,136,87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EB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40,5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E58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0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1CB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39.964</w:t>
            </w:r>
          </w:p>
        </w:tc>
      </w:tr>
      <w:tr w14:paraId="796F5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2EC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92D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axillar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6A6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,819,0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5DD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471,9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291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04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315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471.571</w:t>
            </w:r>
          </w:p>
        </w:tc>
      </w:tr>
      <w:tr w14:paraId="5C1D1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A14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4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2EC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megacepha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EFA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,068,5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FCF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587,7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648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0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1DE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586.887</w:t>
            </w:r>
          </w:p>
        </w:tc>
      </w:tr>
      <w:tr w14:paraId="76879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E23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4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5C8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sessilifl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8A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,862,6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950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9,2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5F8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,9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61E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9.572</w:t>
            </w:r>
          </w:p>
        </w:tc>
      </w:tr>
      <w:tr w14:paraId="7A1E7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9D6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876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axillar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2EB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,136,4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C16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69,5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2DA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0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EA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68.420</w:t>
            </w:r>
          </w:p>
        </w:tc>
      </w:tr>
      <w:tr w14:paraId="784E2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8BA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5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1E5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ripar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F6F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,321,0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328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069,75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E5E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04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63D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069.432</w:t>
            </w:r>
          </w:p>
        </w:tc>
      </w:tr>
      <w:tr w14:paraId="6EECB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5C5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441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eberhardt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CE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,572,2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3D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8,48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8E1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1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C12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7.736</w:t>
            </w:r>
          </w:p>
        </w:tc>
      </w:tr>
      <w:tr w14:paraId="2C7CA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2B2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7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FA3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hieraciifol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533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,651,6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B5E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3,74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520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,8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F4C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4.579</w:t>
            </w:r>
          </w:p>
        </w:tc>
      </w:tr>
      <w:tr w14:paraId="3A0A9F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8F6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6B7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hieraciifol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D4F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,546,1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953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92,7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E6C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,8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26A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194.620</w:t>
            </w:r>
          </w:p>
        </w:tc>
      </w:tr>
      <w:tr w14:paraId="0AA32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33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07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E04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fistulos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EA9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,316,8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34A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5,2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6A2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,99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A7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5.313</w:t>
            </w:r>
          </w:p>
        </w:tc>
      </w:tr>
      <w:tr w14:paraId="30403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B91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10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6FA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serica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2D0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,361,06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6A2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3,1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E69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2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D5E4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2.475</w:t>
            </w:r>
          </w:p>
        </w:tc>
      </w:tr>
      <w:tr w14:paraId="306E9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FA8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1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ADB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hieraciifoli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4F2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,042,0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97A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8,8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225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,8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F68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9.310</w:t>
            </w:r>
          </w:p>
        </w:tc>
      </w:tr>
      <w:tr w14:paraId="21B8E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FB2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1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C8B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. densiflora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ar.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hooker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8D7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,128,4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927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,3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A50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27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46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8.852</w:t>
            </w:r>
          </w:p>
        </w:tc>
      </w:tr>
      <w:tr w14:paraId="0509C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0AB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12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351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. densiflora </w:t>
            </w:r>
            <w:r>
              <w:rPr>
                <w:rStyle w:val="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ar.</w:t>
            </w:r>
            <w:r>
              <w:rPr>
                <w:rStyle w:val="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densiflor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0A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,296,69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F16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,89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9C4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2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EB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.647</w:t>
            </w:r>
          </w:p>
        </w:tc>
      </w:tr>
      <w:tr w14:paraId="2680B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FB9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1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8D5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formos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C74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,445,78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701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,0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CC2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26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DF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.678</w:t>
            </w:r>
          </w:p>
        </w:tc>
      </w:tr>
      <w:tr w14:paraId="55ACA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25B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1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EBC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. formosan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130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,466,4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39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,31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5B3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,2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7CC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.887</w:t>
            </w:r>
          </w:p>
        </w:tc>
      </w:tr>
      <w:tr w14:paraId="7F503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61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BD82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Laggera crispat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91F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B22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86E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,43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D5E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4.09</w:t>
            </w:r>
          </w:p>
        </w:tc>
      </w:tr>
      <w:tr w14:paraId="525E7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34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344E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Duhaldea capp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9E8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174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CE3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,8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111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.822</w:t>
            </w:r>
          </w:p>
        </w:tc>
      </w:tr>
      <w:tr w14:paraId="255C4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712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B88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Elephantopus scab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919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D1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9A3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EE1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.395</w:t>
            </w:r>
          </w:p>
        </w:tc>
      </w:tr>
    </w:tbl>
    <w:p w14:paraId="2A1DC27E"/>
    <w:p w14:paraId="66D4F084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wMDRkYWI2ZDNlZjJlNTEzNWE3ZmZlNmEwYzFiNjAifQ=="/>
  </w:docVars>
  <w:rsids>
    <w:rsidRoot w:val="09CA77FB"/>
    <w:rsid w:val="004B2038"/>
    <w:rsid w:val="0112363F"/>
    <w:rsid w:val="023D293E"/>
    <w:rsid w:val="052102F4"/>
    <w:rsid w:val="06D22CE7"/>
    <w:rsid w:val="09CA77FB"/>
    <w:rsid w:val="0C48260B"/>
    <w:rsid w:val="0CE560AB"/>
    <w:rsid w:val="0DFF319D"/>
    <w:rsid w:val="11A42091"/>
    <w:rsid w:val="152C7A61"/>
    <w:rsid w:val="16B6777A"/>
    <w:rsid w:val="174F0CF1"/>
    <w:rsid w:val="184427F3"/>
    <w:rsid w:val="19962C07"/>
    <w:rsid w:val="1B8B42C2"/>
    <w:rsid w:val="1DDB5A0F"/>
    <w:rsid w:val="1F30765A"/>
    <w:rsid w:val="20D65FDF"/>
    <w:rsid w:val="20F070A1"/>
    <w:rsid w:val="26086C3B"/>
    <w:rsid w:val="26F471BF"/>
    <w:rsid w:val="27110DE9"/>
    <w:rsid w:val="2A0616E3"/>
    <w:rsid w:val="35A85D44"/>
    <w:rsid w:val="392D3100"/>
    <w:rsid w:val="3D181542"/>
    <w:rsid w:val="3FAC01DF"/>
    <w:rsid w:val="4490329F"/>
    <w:rsid w:val="47B040A7"/>
    <w:rsid w:val="48B9571B"/>
    <w:rsid w:val="4A77763C"/>
    <w:rsid w:val="4F043B94"/>
    <w:rsid w:val="50B43398"/>
    <w:rsid w:val="51960CEF"/>
    <w:rsid w:val="5558300C"/>
    <w:rsid w:val="565F604D"/>
    <w:rsid w:val="5A026F22"/>
    <w:rsid w:val="5B87244A"/>
    <w:rsid w:val="5E34327D"/>
    <w:rsid w:val="5ED11CDF"/>
    <w:rsid w:val="645B3DFE"/>
    <w:rsid w:val="65D11E9E"/>
    <w:rsid w:val="69725207"/>
    <w:rsid w:val="6AE11769"/>
    <w:rsid w:val="6E331948"/>
    <w:rsid w:val="70297C7D"/>
    <w:rsid w:val="77D47CF8"/>
    <w:rsid w:val="780B1240"/>
    <w:rsid w:val="79256331"/>
    <w:rsid w:val="79C56111"/>
    <w:rsid w:val="7B3B008E"/>
    <w:rsid w:val="7B5F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table" w:customStyle="1" w:styleId="9">
    <w:name w:val="三线表"/>
    <w:basedOn w:val="4"/>
    <w:qFormat/>
    <w:uiPriority w:val="99"/>
    <w:pPr>
      <w:jc w:val="both"/>
    </w:pPr>
    <w:rPr>
      <w:rFonts w:ascii="等线" w:hAnsi="等线" w:eastAsia="等线"/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0</Words>
  <Characters>2059</Characters>
  <Lines>0</Lines>
  <Paragraphs>0</Paragraphs>
  <TotalTime>0</TotalTime>
  <ScaleCrop>false</ScaleCrop>
  <LinksUpToDate>false</LinksUpToDate>
  <CharactersWithSpaces>212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07:01:00Z</dcterms:created>
  <dc:creator>花谢花飞飞满天</dc:creator>
  <cp:lastModifiedBy>花谢花飞飞满天</cp:lastModifiedBy>
  <dcterms:modified xsi:type="dcterms:W3CDTF">2026-03-15T15:1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F00B13BD5714AFEBFFEF6C6D174FA48_13</vt:lpwstr>
  </property>
  <property fmtid="{D5CDD505-2E9C-101B-9397-08002B2CF9AE}" pid="4" name="KSOTemplateDocerSaveRecord">
    <vt:lpwstr>eyJoZGlkIjoiY2Q0Y2I3NzA1MjRiMjUyYTRmNjY5NzZhZDBiNTQ0MGIiLCJ1c2VySWQiOiIyODkwMTAyMjcifQ==</vt:lpwstr>
  </property>
</Properties>
</file>